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8AF" w:rsidRPr="006469F4" w:rsidRDefault="007038AF" w:rsidP="007038AF">
      <w:pPr>
        <w:spacing w:line="480" w:lineRule="auto"/>
        <w:rPr>
          <w:b/>
          <w:sz w:val="24"/>
        </w:rPr>
      </w:pPr>
      <w:r w:rsidRPr="006469F4">
        <w:rPr>
          <w:b/>
          <w:kern w:val="0"/>
          <w:sz w:val="24"/>
        </w:rPr>
        <w:t>S</w:t>
      </w:r>
      <w:r w:rsidRPr="006469F4">
        <w:rPr>
          <w:rFonts w:hint="eastAsia"/>
          <w:b/>
          <w:kern w:val="0"/>
          <w:sz w:val="24"/>
        </w:rPr>
        <w:t xml:space="preserve">upplemental </w:t>
      </w:r>
      <w:r w:rsidRPr="006469F4">
        <w:rPr>
          <w:b/>
          <w:sz w:val="24"/>
        </w:rPr>
        <w:t>Tables</w:t>
      </w:r>
    </w:p>
    <w:p w:rsidR="00AE7649" w:rsidRPr="006469F4" w:rsidRDefault="007038AF" w:rsidP="007038AF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bookmarkStart w:id="0" w:name="_GoBack"/>
      <w:bookmarkEnd w:id="0"/>
      <w:r w:rsidRPr="006469F4">
        <w:rPr>
          <w:b/>
          <w:kern w:val="0"/>
          <w:sz w:val="24"/>
        </w:rPr>
        <w:t xml:space="preserve">Supplementary Table </w:t>
      </w:r>
      <w:r w:rsidRPr="006469F4">
        <w:rPr>
          <w:rFonts w:hint="eastAsia"/>
          <w:b/>
          <w:kern w:val="0"/>
          <w:sz w:val="24"/>
        </w:rPr>
        <w:t xml:space="preserve">2 </w:t>
      </w:r>
      <w:r w:rsidRPr="006469F4">
        <w:rPr>
          <w:kern w:val="0"/>
          <w:sz w:val="24"/>
        </w:rPr>
        <w:t xml:space="preserve">Peptide sequences identified by MS-MS sequencing and corresponding to proteins identified in </w:t>
      </w:r>
      <w:r w:rsidRPr="006469F4">
        <w:rPr>
          <w:rFonts w:hint="eastAsia"/>
          <w:kern w:val="0"/>
          <w:sz w:val="24"/>
        </w:rPr>
        <w:t>rice of</w:t>
      </w:r>
      <w:r w:rsidRPr="006469F4">
        <w:rPr>
          <w:kern w:val="0"/>
          <w:sz w:val="24"/>
        </w:rPr>
        <w:t xml:space="preserve"> this work</w:t>
      </w:r>
    </w:p>
    <w:tbl>
      <w:tblPr>
        <w:tblW w:w="5212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851"/>
        <w:gridCol w:w="2128"/>
        <w:gridCol w:w="1421"/>
        <w:gridCol w:w="1415"/>
        <w:gridCol w:w="993"/>
        <w:gridCol w:w="851"/>
        <w:gridCol w:w="1138"/>
        <w:gridCol w:w="993"/>
        <w:gridCol w:w="2698"/>
        <w:gridCol w:w="1123"/>
        <w:gridCol w:w="1164"/>
      </w:tblGrid>
      <w:tr w:rsidR="00B813FD" w:rsidRPr="006469F4" w:rsidTr="00B813FD">
        <w:trPr>
          <w:trHeight w:val="34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Spots </w:t>
            </w:r>
            <w:r w:rsidRPr="009623DC"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Calc. Mas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proofErr w:type="spellStart"/>
            <w:r w:rsidRPr="009623DC">
              <w:rPr>
                <w:kern w:val="0"/>
                <w:szCs w:val="21"/>
              </w:rPr>
              <w:t>Obsrv</w:t>
            </w:r>
            <w:proofErr w:type="spellEnd"/>
            <w:r w:rsidRPr="009623DC">
              <w:rPr>
                <w:kern w:val="0"/>
                <w:szCs w:val="21"/>
              </w:rPr>
              <w:t>. Mas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± da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± ppm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tart Seq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nd Seq.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equenc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on Scor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C. I. %</w:t>
            </w:r>
          </w:p>
        </w:tc>
      </w:tr>
      <w:tr w:rsidR="00B813FD" w:rsidRPr="006469F4" w:rsidTr="001064E2">
        <w:trPr>
          <w:trHeight w:val="270"/>
        </w:trPr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88</w:t>
            </w:r>
          </w:p>
        </w:tc>
        <w:tc>
          <w:tcPr>
            <w:tcW w:w="7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813FD" w:rsidRPr="009623DC" w:rsidRDefault="00B813FD" w:rsidP="001064E2">
            <w:pPr>
              <w:widowControl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Glucose-1-phosphate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adenylyltransferas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large subunit 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9.40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9.399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8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5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MVAYA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65.47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65.4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FDTT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39.49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39.49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MSSFVGA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1.48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1.47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DDPNY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0.5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0.5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PEYVPN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7.5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7.5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NEFGIVL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5.5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5.5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IDAAWEA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68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83.7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83.6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TPEQVVAI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8.7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8.7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LEVTINGIG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7.7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7.7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GNASLEEVVMA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52.8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52.8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4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VDDIIQIPTV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92.7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92.7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ACAVGTGPVDAAY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5.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5.8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FSGSGAALDIVVSS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9.8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9.8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TYEIISPDDIGL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5.7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5.7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LGCPDVEFSPEDA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047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40.9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41.0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KGTYEIISPDDIGL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60.9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60.9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YSMTSVTEGIDAIAT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3.0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3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PEYVPNRIDDPNYV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57.1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57.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GVDIIEAGFPASSPDDLDA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.103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76.3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76.2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IAIEVGNTPVGEDGHVP</w:t>
            </w:r>
            <w:r w:rsidRPr="009623DC">
              <w:rPr>
                <w:kern w:val="0"/>
                <w:szCs w:val="21"/>
              </w:rPr>
              <w:lastRenderedPageBreak/>
              <w:t>VICGL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A063E3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lastRenderedPageBreak/>
              <w:t>501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2,3-bisphosphoglycerate-independent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phosphoglycerat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mutas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96.47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96.47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TSGEYL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A063E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0.51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0.5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HILTD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A063E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5.40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5.39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MYVTM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A063E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5.5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5.5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QNAVEA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2.4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2.4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TFACSET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3.6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3.6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ENDWDVVK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6.447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30.7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30.6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FEGEGFKY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8.7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8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AILSGKFDQ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81.7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81.7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GHVTFFWNGN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82.7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82.6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3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GIRTFACSETVK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6.8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6.8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PSHYLVSPPEI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.83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9.9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9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MYVTMDRYENDWDV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97.1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97.0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8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NLPNGDMVGHTGDI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3574F3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633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Glucose-1-phosphate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adenylyltransferas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large subuni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8.57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8.56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VLLDIL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3574F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2.4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2.48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TPFFTS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235</w:t>
            </w:r>
          </w:p>
        </w:tc>
      </w:tr>
      <w:tr w:rsidR="00B813FD" w:rsidRPr="006469F4" w:rsidTr="003574F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7.5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7.5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PIGIGENT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6.6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6.6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LPPARLE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6.5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6.5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CIIDMN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0.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0.5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CFGDGVTGT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5.5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5.5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MNYMELV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7.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7.6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TPAVPVGGC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831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3.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3.7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7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PLDTNACAQPM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5.6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5.7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RNCIIDMN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3.7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3.7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DTSFLSYAIDD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PLDTNACAQPMR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27.8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27.8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FVMTQFNSASLN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.803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5.8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5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AHLQDFGSEIL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5.9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5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3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PYIASMGIYVLK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77.8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77.8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4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FFDANLALTEQP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DTSFLSYAIDDK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89.8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89.8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CVFTSDADRDTPH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22.8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22.9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IDIPMSNCFNSGI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31.8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31.8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CVFTEYWEDIGT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92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60.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61.0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KYAHLQDFGSEIL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33.9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34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IQFLEKPEGADLESM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55.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56.0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6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VDDNADITISCAPIDG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04.2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04.2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FFDANLALTEQPPKFEFYD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32.2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32.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2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VIIANTQGVQESDHPEEGYY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31.4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31.5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</w:t>
            </w:r>
          </w:p>
        </w:tc>
        <w:tc>
          <w:tcPr>
            <w:tcW w:w="1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YADASHVSAVILGGGTGVQLFPLTST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81.4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81.5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KDAIISDGCSFSECTIEHSVIGIS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0C42A5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706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Glucose-1-phosphate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adenylyltransferas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large subuni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4.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4.42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TAFGLM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0C42A5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00.52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00.47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4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IIDKN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0C42A5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2.46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2.47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TDGYF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2.5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2.5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VMLQ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0.5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0.5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ATAFGLM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2.5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2.5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APIYTQ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0.6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0.5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VEFAEK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56.7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56.7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KPAVPLGAN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1.7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1.7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INVDNVQEA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66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1.6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1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NVASEQQQSK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0.6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0.6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PVPDFSFY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96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15.9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15.9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VEFAEKPKGEQL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81.8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81.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MMVDTTILGLDD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00.9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00.9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VDESVLGIILGGGAG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9.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9.9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LDADVTDSVIGEGCV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06.9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06.9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TDSDITVAALPMDEK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95.1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95.1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INVDNVQEAARETDGYF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23.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23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QFPGANDFGSEVIPGATNIGM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F56FDF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748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Argininosuccinat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synthase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47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47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YGLP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F56FDF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3.43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3.43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WFDP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6.42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6.42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DMVEN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85.44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85.44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PYSL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3.5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3.5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SPYSL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1.5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1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AELVYA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.65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93.6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93.6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3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YKGSVNVA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19.8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19.8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3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LLGTSMARPVI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84.8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84.8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ELTFYALNPEL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92.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92.8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VYETPGGTIMAAA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65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5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5.8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WDITGREDAIEY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51.9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51.9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RGVYETPGGTIMAAA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78.9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78.9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LESLTLDRETMQW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61.0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LKEEFVSEYIYPC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54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54.1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NDQVRFELTFYALNPEL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04.1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04.1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DISSFENGEIYNQADAEGF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96</w:t>
            </w:r>
          </w:p>
        </w:tc>
      </w:tr>
      <w:tr w:rsidR="00B813FD" w:rsidRPr="006469F4" w:rsidTr="002A2A1F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840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Cupin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domain containing prote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7.4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7.49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VFGGSA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2A2A1F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5.54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5.54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AVLEAA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3.46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3.46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ESFC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5.5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5.5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LVFGGSA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4.6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4.6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EGVIV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0.5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0.5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PYFSNNH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78.6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78.6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ELEKVF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3.5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3.6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SMIAPNYN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FELTGDE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.613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SMIAPNYN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6.7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26.7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DLQIGLANI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LAAQPEQI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59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GEITTAPEEQ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8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PDEQVVGAAVGG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13.9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13.9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REGGEITTAPEEQ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22.0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22.0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ADRVLAAQPEQI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4.8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4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GGEGGRPYHLGEESF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90.9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90.9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GGGGSGSEWEIKPSSLT</w:t>
            </w:r>
            <w:r w:rsidRPr="009623DC">
              <w:rPr>
                <w:kern w:val="0"/>
                <w:szCs w:val="21"/>
              </w:rPr>
              <w:lastRenderedPageBreak/>
              <w:t>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6.9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7.0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GEITTAPEEQIRELS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8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8.9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FLQPSHYDADEVFY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8.0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8.0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DAMVIPAGAIVYSANTHSS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8344E3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870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Granule-bound starch synthase 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2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APLS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8344E3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3.52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3.50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LKSMEE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7.4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7.5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CELDNIM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9.7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9.7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LNLNNNPYF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6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6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VGTPAYEEM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ALQAEAGLPV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AFCIHNISYQ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AFEDYPELNLS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4.9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4.9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6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LNKEALQAEAGLPVD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SFDFIDGYDTPVE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.016</w:t>
            </w:r>
          </w:p>
        </w:tc>
      </w:tr>
      <w:tr w:rsidR="00B813FD" w:rsidRPr="006469F4" w:rsidTr="00930577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959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Phosphoglycerate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kinase prote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40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38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LVEED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930577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20.38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20.36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DPEF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0.5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0.4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4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HASTEGVT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2.6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2.6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SLKPLV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4.6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4.6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PFAAIVGGSK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7.5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7.5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VGTLGEAD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.97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90.7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90.7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ILASHLGR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88.7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88.7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LDYLVGAVAN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45.8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45.8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ATTIIGGGDSVAAVE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5.0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5.0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AAALPEGGVLLLEN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.576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03.9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03.9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AAVADLYVNDAFGTAH</w:t>
            </w:r>
            <w:r w:rsidRPr="009623DC">
              <w:rPr>
                <w:kern w:val="0"/>
                <w:szCs w:val="21"/>
              </w:rPr>
              <w:lastRenderedPageBreak/>
              <w:t>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lastRenderedPageBreak/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17.0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17.0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LVEEDKLELATSLIE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99.9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0.0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DLNVPLDDAQKITDD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E145E6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981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Granule-bound starch synthase 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21.37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21.32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4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TGFHM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E145E6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2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APLS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7.4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7.5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CELDNIM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6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6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VGTPAYEEM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ALQAEAGLPV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AFCIHNISYQ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AFEDYPELNLS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4.9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4.9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4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LNKEALQAEAGLPVD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SFDFIDGYDTPVE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6.331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1.0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1.0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LTVSPYYAEELISGI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D44B8A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092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Granule-bound starch synthase 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6.50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APLS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D44B8A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2.5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2.5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DATTAIE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23.4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23.4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CELDNIM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6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0.7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VGTPAYEEM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8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ALQAEAGLPV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8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AFCIHNISYQ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AFEDYPELNLS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.192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4.9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95.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8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LNKEALQAEAGLPVD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04.8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6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SFDFIDGYDTPVE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.31</w:t>
            </w:r>
          </w:p>
        </w:tc>
      </w:tr>
      <w:tr w:rsidR="00B813FD" w:rsidRPr="006469F4" w:rsidTr="006D5340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135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Cupin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domain containing prote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5.54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5.54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AVLEAA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D5340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3.46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3.46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ESFC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4.6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4.6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EGVIVL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0.5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0.5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PYFSNNH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78.6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78.6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ELEKVF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3.5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3.6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SMIAPNYN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39.5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FELTGDE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2.766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9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GEITTAPEEQ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7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4.8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PDEQVVGAAVGG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13.9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13.9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REGGEITTAPEEQ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8.749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4.8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84.9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7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GGEGGRPYHLGEESF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90.9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90.9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GGGGSGSEWEIKPSSLT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6.9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7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5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GEITTAPEEQIRELS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8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9.0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1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FLQPSHYDADEVFY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8.0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18.0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GDAMVIPAGAIVYSANTHSS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96.1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96.2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9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SVLERFPDEQVVGAAVGG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159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 xml:space="preserve">Pyruvate phosphate </w:t>
            </w:r>
            <w:proofErr w:type="spellStart"/>
            <w:r w:rsidRPr="009623DC">
              <w:rPr>
                <w:color w:val="000000"/>
                <w:kern w:val="0"/>
                <w:szCs w:val="21"/>
              </w:rPr>
              <w:t>dikinas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64.42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64.4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EGNKAMK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0.46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0.47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8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DFEGIF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.019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5.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5.5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GTMIEI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2.5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72.5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MDGLPVT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62.6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62.6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SEVNPMLGF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78.6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78.6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MIMASSLE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9.5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69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TEHMFFASD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1.6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71.6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GLDYVSCSPF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4.7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44.7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AVDMVNEGLV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6.7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66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MIMASSLELR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23.8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23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2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GISYPELTEMQ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4.7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34.8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LCSETGAAQDDVL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F2062A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224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  <w:lang w:val="pt-BR"/>
              </w:rPr>
              <w:t>60S acidic ribosomal prote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6.45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6.40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5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DLKE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F2062A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5.6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5.6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LRGDSIVLMG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82.6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82.6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CQLLDEYT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0.7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KLCQLLDEYT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1.8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11.8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TVEIITPVELI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18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42.9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42.8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7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AVAAPVAADSGAAAPSAA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39.0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39.0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LIAVADNVGSNQLQE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99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5.9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5.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NVLAVAVETEYSYPHAD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67.1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67.1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LIAVADNVGSNQLQEIR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42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Glute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82.38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82.37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CRF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6.5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16.5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QSQNDR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7.5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7.5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FGLEGGS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2.955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1.6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01.6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QAFEPLR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.065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8.7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48.7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IEPQGLLL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6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9.6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9.7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AMPVDVIANA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91.7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91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DRLQAFEPL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04.8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04.8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IIEPQGLLL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1.6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1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0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YNGLDENFCA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13.8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13.8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LSEALGVNIEVT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6.137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69.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69.9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LSEALGVNIEVTR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71.3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71.5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7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EAGVTEYFDEKNEQFQ</w:t>
            </w:r>
            <w:r w:rsidRPr="009623DC">
              <w:rPr>
                <w:kern w:val="0"/>
                <w:szCs w:val="21"/>
              </w:rPr>
              <w:lastRenderedPageBreak/>
              <w:t>CTGTLVI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15.5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015.6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11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IKPTITQQQEQTQDQYQQIQYH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3D060E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462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Cupin</w:t>
            </w:r>
            <w:proofErr w:type="spellEnd"/>
            <w:r w:rsidRPr="009623DC">
              <w:rPr>
                <w:color w:val="000000"/>
                <w:kern w:val="0"/>
                <w:szCs w:val="21"/>
              </w:rPr>
              <w:t xml:space="preserve"> domain containing prote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47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19.46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LFVLD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3D060E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8.5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8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VESEGGH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3FD" w:rsidRPr="009623DC" w:rsidRDefault="00B813FD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1.4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1.4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WSAASGCC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33.6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33.6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LFVLDRGEK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95.6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95.6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PQSVIAGFDP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8.405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0.7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0.7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GWMHKDELVE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8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29.9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RPWPPAAVPDPW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5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Glute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7.4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7.48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IGQQLY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9.46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9.47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RDEH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5.5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25.4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FFLAGN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89.5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89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LQCQNDQ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58.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58.5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DYGQTQYQ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7.654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8.6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18.6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HRDFFLAGN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43.8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743.8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LQCQNDQRGEI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95.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95.4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3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7</w:t>
            </w:r>
          </w:p>
        </w:tc>
        <w:tc>
          <w:tcPr>
            <w:tcW w:w="1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VEHGLSLLQPYASLQEQQQEQVQS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6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Glute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0.44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70.52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8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DSRHV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47.56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47.56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VYIVQ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2.12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7.4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37.4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FRGDQD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4.5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64.5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FFLAGK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9.305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92.5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92.5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7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9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DEMAVFA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0.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20.7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EFFLAGK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9.7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49.7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7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EAGFTEYYNIE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80.8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680.8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4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6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EHLTALEATHQ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68.9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68.9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GVFGMALPGCPETFQSV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6.9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07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5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PFEQEVATAGEAQSSI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05.9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06.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8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3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SSWQQQSYSYQTEQLS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00</w:t>
            </w:r>
          </w:p>
        </w:tc>
      </w:tr>
      <w:tr w:rsidR="00B813FD" w:rsidRPr="006469F4" w:rsidTr="00B813FD">
        <w:trPr>
          <w:trHeight w:val="27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623DC">
              <w:rPr>
                <w:color w:val="000000"/>
                <w:kern w:val="0"/>
                <w:szCs w:val="21"/>
              </w:rPr>
              <w:t>19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623DC">
              <w:rPr>
                <w:color w:val="000000"/>
                <w:kern w:val="0"/>
                <w:szCs w:val="21"/>
              </w:rPr>
              <w:t>Glute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1.40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11.39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QQMYG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8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8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QGQND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9.46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9.47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0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FRDEHQ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4.5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14.5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RLQGQND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7.5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147.5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1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EFLLAGNNN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B813FD" w:rsidRPr="006469F4" w:rsidTr="006469F4">
        <w:trPr>
          <w:trHeight w:val="25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03.739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403.76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28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9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7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QKEFLLAGNNN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4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95.029</w:t>
            </w:r>
          </w:p>
        </w:tc>
      </w:tr>
      <w:tr w:rsidR="00B813FD" w:rsidRPr="006469F4" w:rsidTr="00B813FD">
        <w:trPr>
          <w:trHeight w:val="255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6.8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1526.8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.03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25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left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LQGQNDQRGEII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3DC" w:rsidRPr="009623DC" w:rsidRDefault="009623DC" w:rsidP="00B813FD">
            <w:pPr>
              <w:widowControl/>
              <w:jc w:val="center"/>
              <w:rPr>
                <w:kern w:val="0"/>
                <w:szCs w:val="21"/>
              </w:rPr>
            </w:pPr>
            <w:r w:rsidRPr="009623DC">
              <w:rPr>
                <w:kern w:val="0"/>
                <w:szCs w:val="21"/>
              </w:rPr>
              <w:t>0</w:t>
            </w:r>
          </w:p>
        </w:tc>
      </w:tr>
    </w:tbl>
    <w:p w:rsidR="007038AF" w:rsidRPr="00FE0219" w:rsidRDefault="007038AF" w:rsidP="007038AF">
      <w:pPr>
        <w:autoSpaceDE w:val="0"/>
        <w:autoSpaceDN w:val="0"/>
        <w:adjustRightInd w:val="0"/>
        <w:spacing w:line="480" w:lineRule="auto"/>
        <w:rPr>
          <w:szCs w:val="21"/>
        </w:rPr>
      </w:pPr>
      <w:proofErr w:type="gramStart"/>
      <w:r w:rsidRPr="006469F4">
        <w:rPr>
          <w:szCs w:val="21"/>
        </w:rPr>
        <w:t>a</w:t>
      </w:r>
      <w:proofErr w:type="gramEnd"/>
      <w:r w:rsidRPr="006469F4">
        <w:rPr>
          <w:szCs w:val="21"/>
        </w:rPr>
        <w:t xml:space="preserve"> Numbers correspond to the 2-DE gels shown in </w:t>
      </w:r>
      <w:r w:rsidR="00B813FD" w:rsidRPr="006469F4">
        <w:rPr>
          <w:rFonts w:hint="eastAsia"/>
          <w:szCs w:val="21"/>
        </w:rPr>
        <w:t xml:space="preserve">Supplemental </w:t>
      </w:r>
      <w:r w:rsidRPr="006469F4">
        <w:rPr>
          <w:szCs w:val="21"/>
        </w:rPr>
        <w:t>Fig</w:t>
      </w:r>
      <w:r w:rsidR="00B813FD" w:rsidRPr="006469F4">
        <w:rPr>
          <w:rFonts w:hint="eastAsia"/>
          <w:szCs w:val="21"/>
        </w:rPr>
        <w:t>ure</w:t>
      </w:r>
      <w:r w:rsidRPr="006469F4">
        <w:rPr>
          <w:szCs w:val="21"/>
        </w:rPr>
        <w:t xml:space="preserve"> 2.</w:t>
      </w:r>
    </w:p>
    <w:sectPr w:rsidR="007038AF" w:rsidRPr="00FE0219" w:rsidSect="00A174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F9A" w:rsidRDefault="00345F9A" w:rsidP="007038AF">
      <w:r>
        <w:separator/>
      </w:r>
    </w:p>
  </w:endnote>
  <w:endnote w:type="continuationSeparator" w:id="0">
    <w:p w:rsidR="00345F9A" w:rsidRDefault="00345F9A" w:rsidP="0070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F9A" w:rsidRDefault="00345F9A" w:rsidP="007038AF">
      <w:r>
        <w:separator/>
      </w:r>
    </w:p>
  </w:footnote>
  <w:footnote w:type="continuationSeparator" w:id="0">
    <w:p w:rsidR="00345F9A" w:rsidRDefault="00345F9A" w:rsidP="00703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6B"/>
    <w:rsid w:val="001064E2"/>
    <w:rsid w:val="00152011"/>
    <w:rsid w:val="00261675"/>
    <w:rsid w:val="00345F9A"/>
    <w:rsid w:val="00422579"/>
    <w:rsid w:val="00551617"/>
    <w:rsid w:val="00606BEE"/>
    <w:rsid w:val="006469F4"/>
    <w:rsid w:val="007038AF"/>
    <w:rsid w:val="00756A6B"/>
    <w:rsid w:val="007F096B"/>
    <w:rsid w:val="0086508B"/>
    <w:rsid w:val="008D5C10"/>
    <w:rsid w:val="009623DC"/>
    <w:rsid w:val="00A17426"/>
    <w:rsid w:val="00AE7649"/>
    <w:rsid w:val="00AF74A5"/>
    <w:rsid w:val="00B813FD"/>
    <w:rsid w:val="00BD5E01"/>
    <w:rsid w:val="00C53905"/>
    <w:rsid w:val="00D81C4B"/>
    <w:rsid w:val="00F4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8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8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8A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38AF"/>
  </w:style>
  <w:style w:type="character" w:styleId="a6">
    <w:name w:val="Hyperlink"/>
    <w:basedOn w:val="a0"/>
    <w:uiPriority w:val="99"/>
    <w:semiHidden/>
    <w:unhideWhenUsed/>
    <w:rsid w:val="009623D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623DC"/>
    <w:rPr>
      <w:color w:val="800080"/>
      <w:u w:val="single"/>
    </w:rPr>
  </w:style>
  <w:style w:type="paragraph" w:customStyle="1" w:styleId="font5">
    <w:name w:val="font5"/>
    <w:basedOn w:val="a"/>
    <w:rsid w:val="009623D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7">
    <w:name w:val="xl67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8">
    <w:name w:val="xl68"/>
    <w:basedOn w:val="a"/>
    <w:rsid w:val="009623DC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9">
    <w:name w:val="xl69"/>
    <w:basedOn w:val="a"/>
    <w:rsid w:val="009623D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1">
    <w:name w:val="xl71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2">
    <w:name w:val="xl72"/>
    <w:basedOn w:val="a"/>
    <w:rsid w:val="009623D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8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8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8A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38AF"/>
  </w:style>
  <w:style w:type="character" w:styleId="a6">
    <w:name w:val="Hyperlink"/>
    <w:basedOn w:val="a0"/>
    <w:uiPriority w:val="99"/>
    <w:semiHidden/>
    <w:unhideWhenUsed/>
    <w:rsid w:val="009623D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623DC"/>
    <w:rPr>
      <w:color w:val="800080"/>
      <w:u w:val="single"/>
    </w:rPr>
  </w:style>
  <w:style w:type="paragraph" w:customStyle="1" w:styleId="font5">
    <w:name w:val="font5"/>
    <w:basedOn w:val="a"/>
    <w:rsid w:val="009623D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7">
    <w:name w:val="xl67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8">
    <w:name w:val="xl68"/>
    <w:basedOn w:val="a"/>
    <w:rsid w:val="009623DC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9">
    <w:name w:val="xl69"/>
    <w:basedOn w:val="a"/>
    <w:rsid w:val="009623D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1">
    <w:name w:val="xl71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2">
    <w:name w:val="xl72"/>
    <w:basedOn w:val="a"/>
    <w:rsid w:val="009623D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32EBEA-1A80-4EFF-8403-70BFB8F10588}"/>
</file>

<file path=customXml/itemProps2.xml><?xml version="1.0" encoding="utf-8"?>
<ds:datastoreItem xmlns:ds="http://schemas.openxmlformats.org/officeDocument/2006/customXml" ds:itemID="{74C25999-9E41-4360-B304-9B36F6123D12}"/>
</file>

<file path=customXml/itemProps3.xml><?xml version="1.0" encoding="utf-8"?>
<ds:datastoreItem xmlns:ds="http://schemas.openxmlformats.org/officeDocument/2006/customXml" ds:itemID="{57A37450-BC39-4FA4-B19A-26988655D4A3}"/>
</file>

<file path=customXml/itemProps4.xml><?xml version="1.0" encoding="utf-8"?>
<ds:datastoreItem xmlns:ds="http://schemas.openxmlformats.org/officeDocument/2006/customXml" ds:itemID="{ADBA7822-2979-4B53-B546-5D5032F7D5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1</Pages>
  <Words>2147</Words>
  <Characters>12241</Characters>
  <Application>Microsoft Office Word</Application>
  <DocSecurity>0</DocSecurity>
  <Lines>102</Lines>
  <Paragraphs>28</Paragraphs>
  <ScaleCrop>false</ScaleCrop>
  <Company/>
  <LinksUpToDate>false</LinksUpToDate>
  <CharactersWithSpaces>1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6-11-07T07:59:00Z</dcterms:created>
  <dcterms:modified xsi:type="dcterms:W3CDTF">2016-11-2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